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650"/>
        <w:gridCol w:w="2271"/>
        <w:gridCol w:w="2623"/>
      </w:tblGrid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ex </w:t>
            </w:r>
          </w:p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54A3">
              <w:rPr>
                <w:rFonts w:ascii="Times New Roman" w:hAnsi="Times New Roman"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henologic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</w:p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6054A3">
              <w:rPr>
                <w:rFonts w:ascii="Times New Roman" w:hAnsi="Times New Roman"/>
                <w:sz w:val="24"/>
                <w:szCs w:val="24"/>
                <w:lang w:val="en-US"/>
              </w:rPr>
              <w:t>(Incubation)</w:t>
            </w:r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435A58" w:rsidRDefault="002E5C18" w:rsidP="00A33C6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35A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ehaviors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β ± S.E. (%)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β ± S.E. (%)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β ± S.E. (%)</w:t>
            </w:r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Flapping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3.33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7F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 17.83 ± 0.07 **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A8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 16.19 ± 0.0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**</w:t>
            </w:r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aring-g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liding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89250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79</w:t>
            </w:r>
            <w:r w:rsidR="002E5C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E5C18"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892509" w:rsidRDefault="002E5C18" w:rsidP="008925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9250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- </w:t>
            </w:r>
            <w:r w:rsidR="00892509" w:rsidRPr="0089250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32 ± 0.06 *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C861AA" w:rsidRDefault="0089250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 7.96 ± 0.07</w:t>
            </w:r>
            <w:r w:rsidR="002E5C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*</w:t>
            </w:r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Hovering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89250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52</w:t>
            </w:r>
            <w:r w:rsidR="002E5C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E5C18"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C861AA" w:rsidRDefault="0089250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0.86</w:t>
            </w:r>
            <w:r w:rsidR="002E5C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E5C18"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C861AA" w:rsidRDefault="0089250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6</w:t>
            </w:r>
            <w:r w:rsidR="002E5C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E5C18"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</w:t>
            </w:r>
            <w:bookmarkStart w:id="0" w:name="_GoBack"/>
            <w:bookmarkEnd w:id="0"/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Perching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02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6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7F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29 ± 0.16 *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A8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51 ± 0.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*</w:t>
            </w:r>
          </w:p>
        </w:tc>
      </w:tr>
      <w:tr w:rsidR="002E5C18" w:rsidRPr="00EF7DF4" w:rsidTr="000C4042">
        <w:trPr>
          <w:trHeight w:val="567"/>
        </w:trPr>
        <w:tc>
          <w:tcPr>
            <w:tcW w:w="2176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Incubatin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brooding</w:t>
            </w:r>
          </w:p>
        </w:tc>
        <w:tc>
          <w:tcPr>
            <w:tcW w:w="2014" w:type="dxa"/>
            <w:shd w:val="clear" w:color="auto" w:fill="auto"/>
            <w:vAlign w:val="center"/>
          </w:tcPr>
          <w:p w:rsidR="002E5C18" w:rsidRPr="00EF7DF4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99 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</w:t>
            </w:r>
          </w:p>
        </w:tc>
        <w:tc>
          <w:tcPr>
            <w:tcW w:w="3160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7F8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41 ± 0.48 *</w:t>
            </w:r>
          </w:p>
        </w:tc>
        <w:tc>
          <w:tcPr>
            <w:tcW w:w="3445" w:type="dxa"/>
            <w:shd w:val="clear" w:color="auto" w:fill="auto"/>
            <w:vAlign w:val="center"/>
          </w:tcPr>
          <w:p w:rsidR="002E5C18" w:rsidRPr="00C861AA" w:rsidRDefault="002E5C18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6A8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40 ± 0.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**</w:t>
            </w:r>
          </w:p>
        </w:tc>
      </w:tr>
    </w:tbl>
    <w:p w:rsidR="002C57C7" w:rsidRDefault="002C57C7" w:rsidP="000C4042"/>
    <w:sectPr w:rsidR="002C57C7" w:rsidSect="002E5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042"/>
    <w:rsid w:val="000C4042"/>
    <w:rsid w:val="002C57C7"/>
    <w:rsid w:val="002E5C18"/>
    <w:rsid w:val="0089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04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04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3</cp:revision>
  <dcterms:created xsi:type="dcterms:W3CDTF">2017-02-08T16:54:00Z</dcterms:created>
  <dcterms:modified xsi:type="dcterms:W3CDTF">2017-03-08T17:46:00Z</dcterms:modified>
</cp:coreProperties>
</file>